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B7A0A2" w14:textId="77777777" w:rsidR="00E75683" w:rsidRDefault="004F6AAE">
      <w:pPr>
        <w:rPr>
          <w:rFonts w:ascii="Arial" w:eastAsia="Arial" w:hAnsi="Arial" w:cs="Arial"/>
          <w:color w:val="000000"/>
          <w:kern w:val="2"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  <w:lang w:eastAsia="zh-CN"/>
        </w:rPr>
        <w:t>Table S</w:t>
      </w:r>
      <w:r>
        <w:rPr>
          <w:rFonts w:ascii="Arial" w:hAnsi="Arial" w:cs="Arial" w:hint="eastAsia"/>
          <w:b/>
          <w:bCs/>
          <w:sz w:val="32"/>
          <w:szCs w:val="32"/>
          <w:lang w:eastAsia="zh-CN"/>
        </w:rPr>
        <w:t>7</w:t>
      </w:r>
      <w:r>
        <w:rPr>
          <w:rFonts w:ascii="Arial" w:hAnsi="Arial" w:cs="Arial"/>
          <w:b/>
          <w:bCs/>
          <w:sz w:val="32"/>
          <w:szCs w:val="32"/>
          <w:lang w:eastAsia="zh-CN"/>
        </w:rPr>
        <w:t xml:space="preserve"> Levels of MVPA in relation to CKM stage 1-4 by PIR subgroups in all-adjusted model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50"/>
        <w:gridCol w:w="2112"/>
        <w:gridCol w:w="629"/>
        <w:gridCol w:w="797"/>
        <w:gridCol w:w="807"/>
        <w:gridCol w:w="876"/>
        <w:gridCol w:w="629"/>
        <w:gridCol w:w="798"/>
        <w:gridCol w:w="808"/>
        <w:gridCol w:w="876"/>
        <w:gridCol w:w="629"/>
        <w:gridCol w:w="798"/>
        <w:gridCol w:w="899"/>
        <w:gridCol w:w="863"/>
        <w:gridCol w:w="629"/>
        <w:gridCol w:w="798"/>
        <w:gridCol w:w="808"/>
        <w:gridCol w:w="876"/>
      </w:tblGrid>
      <w:tr w:rsidR="00E75683" w14:paraId="58AF0C18" w14:textId="77777777" w:rsidTr="004F6AAE">
        <w:trPr>
          <w:tblHeader/>
          <w:jc w:val="center"/>
        </w:trPr>
        <w:tc>
          <w:tcPr>
            <w:tcW w:w="5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33198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bookmarkStart w:id="0" w:name="_GoBack"/>
          </w:p>
        </w:tc>
        <w:tc>
          <w:tcPr>
            <w:tcW w:w="6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493A1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55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FE148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Stage 1</w:t>
            </w:r>
          </w:p>
        </w:tc>
        <w:tc>
          <w:tcPr>
            <w:tcW w:w="955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F209A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Stage 2</w:t>
            </w:r>
          </w:p>
        </w:tc>
        <w:tc>
          <w:tcPr>
            <w:tcW w:w="979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47089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Stage 3</w:t>
            </w:r>
          </w:p>
        </w:tc>
        <w:tc>
          <w:tcPr>
            <w:tcW w:w="955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7ACA1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Stage 4</w:t>
            </w:r>
          </w:p>
        </w:tc>
      </w:tr>
      <w:tr w:rsidR="00E75683" w14:paraId="502627A5" w14:textId="77777777" w:rsidTr="004F6AAE">
        <w:trPr>
          <w:tblHeader/>
          <w:jc w:val="center"/>
        </w:trPr>
        <w:tc>
          <w:tcPr>
            <w:tcW w:w="5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90C5C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SimSun" w:hAnsi="Arial" w:cs="Arial"/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eastAsia="SimSun" w:hAnsi="Arial" w:cs="Arial" w:hint="eastAsia"/>
                <w:b/>
                <w:color w:val="000000"/>
                <w:kern w:val="2"/>
                <w:sz w:val="22"/>
                <w:szCs w:val="22"/>
                <w:lang w:eastAsia="zh-CN"/>
              </w:rPr>
              <w:t>Group</w:t>
            </w:r>
          </w:p>
        </w:tc>
        <w:tc>
          <w:tcPr>
            <w:tcW w:w="6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FBAF9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Characteristic</w:t>
            </w:r>
          </w:p>
        </w:tc>
        <w:tc>
          <w:tcPr>
            <w:tcW w:w="1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3C162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OR</w:t>
            </w: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A2702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95% CI</w:t>
            </w: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47141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p-value</w:t>
            </w:r>
          </w:p>
        </w:tc>
        <w:tc>
          <w:tcPr>
            <w:tcW w:w="26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80E4B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SimSun" w:hAnsi="Arial" w:cs="Arial"/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eastAsia="SimSun" w:hAnsi="Arial" w:cs="Arial" w:hint="eastAsia"/>
                <w:b/>
                <w:color w:val="000000"/>
                <w:kern w:val="2"/>
                <w:sz w:val="22"/>
                <w:szCs w:val="22"/>
                <w:lang w:eastAsia="zh-CN"/>
              </w:rPr>
              <w:t>p for trend</w:t>
            </w:r>
          </w:p>
        </w:tc>
        <w:tc>
          <w:tcPr>
            <w:tcW w:w="1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94D2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OR</w:t>
            </w: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68A51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95% CI</w:t>
            </w: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A26D9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p-value</w:t>
            </w:r>
          </w:p>
        </w:tc>
        <w:tc>
          <w:tcPr>
            <w:tcW w:w="26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336DC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b/>
                <w:color w:val="000000"/>
                <w:kern w:val="2"/>
                <w:sz w:val="22"/>
                <w:szCs w:val="22"/>
                <w:lang w:eastAsia="zh-CN"/>
              </w:rPr>
              <w:t>p for trend</w:t>
            </w:r>
          </w:p>
        </w:tc>
        <w:tc>
          <w:tcPr>
            <w:tcW w:w="1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94B25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OR</w:t>
            </w: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AC180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95% CI</w:t>
            </w: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A6663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p-value</w:t>
            </w:r>
          </w:p>
        </w:tc>
        <w:tc>
          <w:tcPr>
            <w:tcW w:w="2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CAC48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SimSun" w:hAnsi="Arial" w:cs="Arial"/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eastAsia="SimSun" w:hAnsi="Arial" w:cs="Arial" w:hint="eastAsia"/>
                <w:b/>
                <w:color w:val="000000"/>
                <w:kern w:val="2"/>
                <w:sz w:val="22"/>
                <w:szCs w:val="22"/>
                <w:lang w:eastAsia="zh-CN"/>
              </w:rPr>
              <w:t>p for trend</w:t>
            </w:r>
          </w:p>
        </w:tc>
        <w:tc>
          <w:tcPr>
            <w:tcW w:w="1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69465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OR</w:t>
            </w: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2F3FC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95% CI</w:t>
            </w: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0B443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p-value</w:t>
            </w:r>
          </w:p>
        </w:tc>
        <w:tc>
          <w:tcPr>
            <w:tcW w:w="26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7C094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b/>
                <w:color w:val="000000"/>
                <w:kern w:val="2"/>
                <w:sz w:val="22"/>
                <w:szCs w:val="22"/>
                <w:lang w:eastAsia="zh-CN"/>
              </w:rPr>
              <w:t>p for trend</w:t>
            </w:r>
          </w:p>
        </w:tc>
      </w:tr>
      <w:tr w:rsidR="00E75683" w14:paraId="4E82BC29" w14:textId="77777777" w:rsidTr="004F6AAE">
        <w:trPr>
          <w:trHeight w:val="792"/>
          <w:jc w:val="center"/>
        </w:trPr>
        <w:tc>
          <w:tcPr>
            <w:tcW w:w="50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E1DF1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High</w:t>
            </w:r>
          </w:p>
          <w:p w14:paraId="7223F956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(&gt;3.49)</w:t>
            </w:r>
          </w:p>
        </w:tc>
        <w:tc>
          <w:tcPr>
            <w:tcW w:w="6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FF00D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MET</w:t>
            </w:r>
            <w:r>
              <w:rPr>
                <w:rFonts w:ascii="Arial" w:eastAsia="SimSun" w:hAnsi="Arial" w:cs="Arial" w:hint="eastAsia"/>
                <w:b/>
                <w:color w:val="000000"/>
                <w:kern w:val="2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total</w:t>
            </w:r>
          </w:p>
        </w:tc>
        <w:tc>
          <w:tcPr>
            <w:tcW w:w="1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DB899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1.00</w:t>
            </w:r>
          </w:p>
        </w:tc>
        <w:tc>
          <w:tcPr>
            <w:tcW w:w="2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ED472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1.00, 1.00</w:t>
            </w:r>
          </w:p>
        </w:tc>
        <w:tc>
          <w:tcPr>
            <w:tcW w:w="2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1A6A4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0.049</w:t>
            </w:r>
          </w:p>
        </w:tc>
        <w:tc>
          <w:tcPr>
            <w:tcW w:w="2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646EF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EC181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1.00</w:t>
            </w:r>
          </w:p>
        </w:tc>
        <w:tc>
          <w:tcPr>
            <w:tcW w:w="2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5F8A0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1.00, 1.00</w:t>
            </w:r>
          </w:p>
        </w:tc>
        <w:tc>
          <w:tcPr>
            <w:tcW w:w="2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A24B0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388</w:t>
            </w:r>
          </w:p>
        </w:tc>
        <w:tc>
          <w:tcPr>
            <w:tcW w:w="2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60FA4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A9E3C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1.00</w:t>
            </w:r>
          </w:p>
        </w:tc>
        <w:tc>
          <w:tcPr>
            <w:tcW w:w="2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28C75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1.00, 1.00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75071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0.003</w:t>
            </w:r>
          </w:p>
        </w:tc>
        <w:tc>
          <w:tcPr>
            <w:tcW w:w="2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545BF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29590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1.00</w:t>
            </w:r>
          </w:p>
        </w:tc>
        <w:tc>
          <w:tcPr>
            <w:tcW w:w="2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1FE73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1.00, 1.00</w:t>
            </w:r>
          </w:p>
        </w:tc>
        <w:tc>
          <w:tcPr>
            <w:tcW w:w="2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168A4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789</w:t>
            </w:r>
          </w:p>
        </w:tc>
        <w:tc>
          <w:tcPr>
            <w:tcW w:w="2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220C9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</w:tr>
      <w:tr w:rsidR="00E75683" w14:paraId="062C127D" w14:textId="77777777" w:rsidTr="004F6AAE">
        <w:trPr>
          <w:trHeight w:val="792"/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80E26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E20D0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MVPA</w:t>
            </w:r>
            <w:r>
              <w:rPr>
                <w:rFonts w:ascii="Arial" w:eastAsia="SimSun" w:hAnsi="Arial" w:cs="Arial" w:hint="eastAsia"/>
                <w:b/>
                <w:color w:val="000000"/>
                <w:kern w:val="2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group</w:t>
            </w:r>
            <w:r>
              <w:rPr>
                <w:b/>
                <w:bCs/>
                <w:kern w:val="2"/>
                <w:sz w:val="28"/>
                <w:szCs w:val="28"/>
                <w:vertAlign w:val="superscript"/>
                <w:lang w:eastAsia="zh-CN"/>
              </w:rPr>
              <w:t>†</w:t>
            </w: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(minutes/week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82916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1FEA1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AA960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21009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09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6E2EA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CAC0E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9C373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354F0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kern w:val="2"/>
                <w:sz w:val="22"/>
                <w:szCs w:val="22"/>
              </w:rPr>
              <w:t>0.0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542CA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BAC42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DE9C0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50055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kern w:val="2"/>
                <w:sz w:val="22"/>
                <w:szCs w:val="22"/>
              </w:rPr>
              <w:t>0.0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C44A1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B468E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7C14D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ED89C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kern w:val="2"/>
                <w:sz w:val="22"/>
                <w:szCs w:val="22"/>
              </w:rPr>
              <w:t>0.047</w:t>
            </w:r>
          </w:p>
        </w:tc>
      </w:tr>
      <w:tr w:rsidR="00E75683" w14:paraId="63916235" w14:textId="77777777" w:rsidTr="004F6AAE">
        <w:trPr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1C726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53DA2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002E6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41CB2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5EA59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FD306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66B5A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4CA4D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525EC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64534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14587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55240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9CC3E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39F96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A8FD1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E7E46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2F324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C3AA0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</w:tr>
      <w:tr w:rsidR="00E75683" w14:paraId="326A5817" w14:textId="77777777" w:rsidTr="004F6AAE">
        <w:trPr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7371D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E268C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1-14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A2578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5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04C07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24, 1.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FE627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13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C6A06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BC192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6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0059C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30, 1.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AE918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3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680D9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E15E3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0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925AC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00, 0.7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82AA0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0.03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385BB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099C4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1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AD02C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04, 0.6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28102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0.0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E9A75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</w:p>
        </w:tc>
      </w:tr>
      <w:tr w:rsidR="00E75683" w14:paraId="021890FC" w14:textId="77777777" w:rsidTr="004F6AAE">
        <w:trPr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309CF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77B1D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&gt;=15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5A0E6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5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0AE7F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28, 1.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4BB21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0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82923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7BABC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4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A90B3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24, 0.8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8359A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0.01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B3C38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D0C42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0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22532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00, 0.1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33BDC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&lt;0.0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2D7BD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31809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2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C9D4B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06, 1.2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3A7B6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09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43B7B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</w:p>
        </w:tc>
      </w:tr>
      <w:tr w:rsidR="00E75683" w14:paraId="32CB87B0" w14:textId="77777777" w:rsidTr="004F6AAE">
        <w:trPr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0ADE9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Medium</w:t>
            </w:r>
          </w:p>
          <w:p w14:paraId="33A087B5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(&gt;1.39,&lt;=3.4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320FA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MET</w:t>
            </w:r>
            <w:r>
              <w:rPr>
                <w:rFonts w:ascii="Arial" w:eastAsia="SimSun" w:hAnsi="Arial" w:cs="Arial" w:hint="eastAsia"/>
                <w:b/>
                <w:color w:val="000000"/>
                <w:kern w:val="2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total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48704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1.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7CE31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1.00, 1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AF42C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81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4E6C1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22BB0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1.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A3666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1.00, 1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73BC7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41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7BFF5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7E78C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1.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4CC09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1.00, 1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17046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10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36A30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B803B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1.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0AC7F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1.00, 1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720E6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21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C3B87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</w:p>
        </w:tc>
      </w:tr>
      <w:tr w:rsidR="00E75683" w14:paraId="79591B91" w14:textId="77777777" w:rsidTr="004F6AAE">
        <w:trPr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78EE6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A821D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MVPA</w:t>
            </w:r>
            <w:r>
              <w:rPr>
                <w:rFonts w:ascii="Arial" w:eastAsia="SimSun" w:hAnsi="Arial" w:cs="Arial" w:hint="eastAsia"/>
                <w:b/>
                <w:color w:val="000000"/>
                <w:kern w:val="2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group</w:t>
            </w:r>
            <w:r>
              <w:rPr>
                <w:b/>
                <w:bCs/>
                <w:kern w:val="2"/>
                <w:sz w:val="28"/>
                <w:szCs w:val="28"/>
                <w:vertAlign w:val="superscript"/>
                <w:lang w:eastAsia="zh-CN"/>
              </w:rPr>
              <w:t>†</w:t>
            </w: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 xml:space="preserve"> (minutes/week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B72C5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35124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2B868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CC516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5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7B298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39C53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E0F9E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DA730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</w:t>
            </w:r>
            <w:r>
              <w:rPr>
                <w:rFonts w:ascii="Arial" w:eastAsia="SimSun" w:hAnsi="Arial" w:cs="Arial" w:hint="eastAsia"/>
                <w:color w:val="000000"/>
                <w:kern w:val="2"/>
                <w:sz w:val="22"/>
                <w:szCs w:val="22"/>
                <w:lang w:eastAsia="zh-CN"/>
              </w:rPr>
              <w:t>14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1DF3F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C307B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C46D4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7F546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kern w:val="2"/>
                <w:sz w:val="22"/>
                <w:szCs w:val="22"/>
              </w:rPr>
              <w:t>0.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3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BF004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3CEB7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15837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DAACD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</w:t>
            </w:r>
            <w:r>
              <w:rPr>
                <w:rFonts w:ascii="Arial" w:eastAsia="SimSun" w:hAnsi="Arial" w:cs="Arial" w:hint="eastAsia"/>
                <w:color w:val="000000"/>
                <w:kern w:val="2"/>
                <w:sz w:val="22"/>
                <w:szCs w:val="22"/>
                <w:lang w:eastAsia="zh-CN"/>
              </w:rPr>
              <w:t>093</w:t>
            </w:r>
          </w:p>
        </w:tc>
      </w:tr>
      <w:tr w:rsidR="00E75683" w14:paraId="0BDBA6A9" w14:textId="77777777" w:rsidTr="004F6AAE">
        <w:trPr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988E4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A3D27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126DD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D2CB5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38451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36127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9C348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68D61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EF8F2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2865A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034CD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2C8C9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A923C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C6DF8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8CD8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C53C0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B603C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35AE9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b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  <w:tr w:rsidR="00E75683" w14:paraId="0F5DD516" w14:textId="77777777" w:rsidTr="004F6AAE">
        <w:trPr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EFC3C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2D027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1-14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B1847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6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155DD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24, 1.6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C085C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36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9B34B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4B8D7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7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F9981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33, 1.6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2F9CA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44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E9DC9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29AFA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4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2873E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06, 3.0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B7594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4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3C878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25B8E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8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BEC1E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16, 4.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732AE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8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79DBC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</w:p>
        </w:tc>
      </w:tr>
      <w:tr w:rsidR="00E75683" w14:paraId="1FBC13A5" w14:textId="77777777" w:rsidTr="004F6AAE">
        <w:trPr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76768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053C7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&gt;=15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44D81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7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49B18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39, 1.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CB5E0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44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0C201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C8946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6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1073E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33, 1.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AC6ED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17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3D872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3A94C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1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4D419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03, 1.0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93579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05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BF7E3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1EF89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3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70542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11, 1.1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64238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08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0B570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</w:p>
        </w:tc>
      </w:tr>
      <w:tr w:rsidR="00E75683" w14:paraId="7C48FC59" w14:textId="77777777" w:rsidTr="004F6AAE">
        <w:trPr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CE49E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Low</w:t>
            </w:r>
          </w:p>
          <w:p w14:paraId="1B73B2B0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(</w:t>
            </w: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≤</w:t>
            </w: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1.3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65D5E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MET</w:t>
            </w:r>
            <w:r>
              <w:rPr>
                <w:rFonts w:ascii="Arial" w:eastAsia="SimSun" w:hAnsi="Arial" w:cs="Arial" w:hint="eastAsia"/>
                <w:b/>
                <w:color w:val="000000"/>
                <w:kern w:val="2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total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960E5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1.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A17BF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1.00, 1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9795D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94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752DB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8574E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1.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318EE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1.00, 1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8D3B5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84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C5BBD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0C74F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1.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A51E3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1.00, 1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243A0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0.03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83DAE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F596A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1.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3B32D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1.00, 1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D5F0F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74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992E7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</w:p>
        </w:tc>
      </w:tr>
      <w:tr w:rsidR="00E75683" w14:paraId="0CB3475A" w14:textId="77777777" w:rsidTr="004F6AAE">
        <w:trPr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1E28B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E180F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MVPA.group</w:t>
            </w:r>
            <w:proofErr w:type="spellEnd"/>
            <w:r>
              <w:rPr>
                <w:b/>
                <w:bCs/>
                <w:kern w:val="2"/>
                <w:sz w:val="28"/>
                <w:szCs w:val="28"/>
                <w:vertAlign w:val="superscript"/>
                <w:lang w:eastAsia="zh-CN"/>
              </w:rPr>
              <w:t>†</w:t>
            </w: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 xml:space="preserve"> (minutes/week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7AA41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26453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894D4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1B361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67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E9387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105FD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E7D92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4C5DE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</w:t>
            </w:r>
            <w:r>
              <w:rPr>
                <w:rFonts w:ascii="Arial" w:eastAsia="SimSun" w:hAnsi="Arial" w:cs="Arial" w:hint="eastAsia"/>
                <w:color w:val="000000"/>
                <w:kern w:val="2"/>
                <w:sz w:val="22"/>
                <w:szCs w:val="22"/>
                <w:lang w:eastAsia="zh-CN"/>
              </w:rPr>
              <w:t>48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C8240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61ED5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21905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B4D4D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kern w:val="2"/>
                <w:sz w:val="22"/>
                <w:szCs w:val="22"/>
              </w:rPr>
              <w:t>0.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03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8A4AC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03896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CA9C0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FEB88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</w:t>
            </w:r>
            <w:r>
              <w:rPr>
                <w:rFonts w:ascii="Arial" w:eastAsia="SimSun" w:hAnsi="Arial" w:cs="Arial" w:hint="eastAsia"/>
                <w:color w:val="000000"/>
                <w:kern w:val="2"/>
                <w:sz w:val="22"/>
                <w:szCs w:val="22"/>
                <w:lang w:eastAsia="zh-CN"/>
              </w:rPr>
              <w:t>095</w:t>
            </w:r>
          </w:p>
        </w:tc>
      </w:tr>
      <w:tr w:rsidR="00E75683" w14:paraId="002D79BD" w14:textId="77777777" w:rsidTr="004F6AAE">
        <w:trPr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2F25D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8F7BF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4E73A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FFF53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31FC4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32461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C1E19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B7312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F5BA0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9D81B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EAFF0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2C96E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76018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B4CB6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4F38C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6D0F3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—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60E31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69778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b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  <w:tr w:rsidR="00E75683" w14:paraId="12DC80D6" w14:textId="77777777" w:rsidTr="004F6AAE">
        <w:trPr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A0EE3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FC261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1-14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BD449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7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B3BC7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28, 2.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2EF9D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57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E9F52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E13D8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1.1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3F441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45, 2.8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D8ACA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79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9407F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53EF4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0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CCEF3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01, 0.7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F9E01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0.02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0CDC5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37686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7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0DFD2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21, 2.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0D0D8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54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BB218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</w:p>
        </w:tc>
      </w:tr>
      <w:tr w:rsidR="00E75683" w14:paraId="57F00991" w14:textId="77777777" w:rsidTr="004F6AAE">
        <w:trPr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4DE2F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0D8C6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&gt;=15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80F2A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8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C1DE3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46, 1.6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4D858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68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868B8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59EAF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8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FE787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44, 1.6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62B64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62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1CB6E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BA7DF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1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831D1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02, 1.0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AFED9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05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7D2FC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3F9B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4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07B17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0.22, 0.9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B06E0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kern w:val="2"/>
                <w:sz w:val="22"/>
                <w:szCs w:val="22"/>
              </w:rPr>
              <w:t>0.03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5A3A9" w14:textId="77777777" w:rsidR="00E75683" w:rsidRDefault="00E756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2"/>
                <w:sz w:val="22"/>
                <w:szCs w:val="22"/>
              </w:rPr>
            </w:pPr>
          </w:p>
        </w:tc>
      </w:tr>
      <w:tr w:rsidR="00E75683" w14:paraId="316E5011" w14:textId="77777777" w:rsidTr="004F6AAE">
        <w:trPr>
          <w:jc w:val="center"/>
        </w:trPr>
        <w:tc>
          <w:tcPr>
            <w:tcW w:w="5000" w:type="pct"/>
            <w:gridSpan w:val="1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155B2" w14:textId="77777777" w:rsidR="00E75683" w:rsidRDefault="004F6A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kern w:val="2"/>
                <w:sz w:val="22"/>
                <w:szCs w:val="22"/>
                <w:vertAlign w:val="superscript"/>
              </w:rPr>
            </w:pP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 xml:space="preserve">OR = Odds </w:t>
            </w:r>
            <w:r>
              <w:rPr>
                <w:rFonts w:ascii="Arial" w:eastAsia="Arial" w:hAnsi="Arial" w:cs="Arial" w:hint="eastAsia"/>
                <w:color w:val="000000"/>
                <w:kern w:val="2"/>
                <w:sz w:val="22"/>
                <w:szCs w:val="22"/>
              </w:rPr>
              <w:t>Ratio, CI = Confidence Interval</w:t>
            </w:r>
          </w:p>
        </w:tc>
      </w:tr>
    </w:tbl>
    <w:bookmarkEnd w:id="0"/>
    <w:p w14:paraId="5CBC80D6" w14:textId="77777777" w:rsidR="00E75683" w:rsidRDefault="004F6AAE">
      <w:pPr>
        <w:rPr>
          <w:rFonts w:ascii="Arial" w:hAnsi="Arial" w:cs="Arial"/>
          <w:lang w:eastAsia="zh-CN"/>
        </w:rPr>
      </w:pPr>
      <w:r>
        <w:rPr>
          <w:rFonts w:ascii="Arial" w:hAnsi="Arial" w:cs="Arial"/>
          <w:b/>
          <w:bCs/>
          <w:lang w:eastAsia="zh-CN"/>
        </w:rPr>
        <w:t>Abbreviations:</w:t>
      </w:r>
      <w:r>
        <w:rPr>
          <w:rFonts w:ascii="Arial" w:hAnsi="Arial" w:cs="Arial"/>
          <w:lang w:eastAsia="zh-CN"/>
        </w:rPr>
        <w:t xml:space="preserve"> CI: confidence interval; CKM: cardiovascular-kidney-metabolic; </w:t>
      </w:r>
      <w:proofErr w:type="gramStart"/>
      <w:r>
        <w:rPr>
          <w:rFonts w:ascii="Arial" w:hAnsi="Arial" w:cs="Arial"/>
          <w:lang w:eastAsia="zh-CN"/>
        </w:rPr>
        <w:t>OR:</w:t>
      </w:r>
      <w:proofErr w:type="gramEnd"/>
      <w:r>
        <w:rPr>
          <w:rFonts w:ascii="Arial" w:hAnsi="Arial" w:cs="Arial"/>
          <w:lang w:eastAsia="zh-CN"/>
        </w:rPr>
        <w:t xml:space="preserve"> odds ratio; PIR: poverty income ratio; MVPA: moderate-to-vigorous physical activity. </w:t>
      </w:r>
    </w:p>
    <w:p w14:paraId="1CBE130E" w14:textId="77777777" w:rsidR="00E75683" w:rsidRDefault="004F6AAE">
      <w:pPr>
        <w:rPr>
          <w:rFonts w:ascii="Arial" w:hAnsi="Arial" w:cs="Arial"/>
          <w:lang w:eastAsia="zh-CN"/>
        </w:rPr>
      </w:pPr>
      <w:proofErr w:type="gramStart"/>
      <w:r>
        <w:rPr>
          <w:rFonts w:ascii="Arial" w:hAnsi="Arial" w:cs="Arial"/>
          <w:lang w:eastAsia="zh-CN"/>
        </w:rPr>
        <w:t xml:space="preserve">Models were adjusted for </w:t>
      </w:r>
      <w:r>
        <w:rPr>
          <w:rFonts w:ascii="Arial" w:hAnsi="Arial" w:cs="Arial" w:hint="eastAsia"/>
          <w:lang w:eastAsia="zh-CN"/>
        </w:rPr>
        <w:t xml:space="preserve">age, </w:t>
      </w:r>
      <w:r>
        <w:rPr>
          <w:rFonts w:ascii="Arial" w:hAnsi="Arial" w:cs="Arial"/>
          <w:lang w:eastAsia="zh-CN"/>
        </w:rPr>
        <w:t xml:space="preserve">sex, race/ethnicity, </w:t>
      </w:r>
      <w:r>
        <w:rPr>
          <w:rFonts w:ascii="Arial" w:hAnsi="Arial" w:cs="Arial"/>
          <w:lang w:eastAsia="zh-CN"/>
        </w:rPr>
        <w:t>Healthy Eating Index-2015, educational level (above high school, high school or equivalent, under high school), marital status (married/cohabiting, never married, widowed/divorced/separated), tobacco use (current, former, and never), alcohol use (heavy, mi</w:t>
      </w:r>
      <w:r>
        <w:rPr>
          <w:rFonts w:ascii="Arial" w:hAnsi="Arial" w:cs="Arial"/>
          <w:lang w:eastAsia="zh-CN"/>
        </w:rPr>
        <w:t>ld, moderate, and never), sedentary behavior time, and was categorized into three groups (&lt; 5h/day, 5-8h/day, and &gt;= 8h/day)</w:t>
      </w:r>
      <w:r>
        <w:rPr>
          <w:rFonts w:ascii="Arial" w:hAnsi="Arial" w:cs="Arial" w:hint="eastAsia"/>
          <w:lang w:eastAsia="zh-CN"/>
        </w:rPr>
        <w:t>.</w:t>
      </w:r>
      <w:proofErr w:type="gramEnd"/>
    </w:p>
    <w:p w14:paraId="0D47175E" w14:textId="77777777" w:rsidR="00E75683" w:rsidRDefault="004F6AAE">
      <w:pPr>
        <w:rPr>
          <w:rFonts w:ascii="Arial" w:hAnsi="Arial" w:cs="Arial"/>
          <w:lang w:eastAsia="zh-CN"/>
        </w:rPr>
      </w:pPr>
      <w:r>
        <w:rPr>
          <w:rFonts w:ascii="Arial" w:hAnsi="Arial" w:cs="Arial"/>
          <w:lang w:eastAsia="zh-CN"/>
        </w:rPr>
        <w:t xml:space="preserve">† MVPA was constructed by the </w:t>
      </w:r>
      <w:proofErr w:type="spellStart"/>
      <w:r>
        <w:rPr>
          <w:rFonts w:ascii="Arial" w:hAnsi="Arial" w:cs="Arial"/>
          <w:lang w:eastAsia="zh-CN"/>
        </w:rPr>
        <w:t>summed</w:t>
      </w:r>
      <w:proofErr w:type="spellEnd"/>
      <w:r>
        <w:rPr>
          <w:rFonts w:ascii="Arial" w:hAnsi="Arial" w:cs="Arial"/>
          <w:lang w:eastAsia="zh-CN"/>
        </w:rPr>
        <w:t xml:space="preserve"> time inactivity (0 </w:t>
      </w:r>
      <w:r>
        <w:rPr>
          <w:rFonts w:ascii="Arial" w:eastAsia="Arial" w:hAnsi="Arial" w:cs="Arial" w:hint="eastAsia"/>
          <w:color w:val="000000"/>
          <w:kern w:val="2"/>
        </w:rPr>
        <w:t>minutes/week</w:t>
      </w:r>
      <w:r>
        <w:rPr>
          <w:rFonts w:ascii="Arial" w:hAnsi="Arial" w:cs="Arial"/>
          <w:lang w:eastAsia="zh-CN"/>
        </w:rPr>
        <w:t xml:space="preserve">), low level of activity (1-149 </w:t>
      </w:r>
      <w:r>
        <w:rPr>
          <w:rFonts w:ascii="Arial" w:eastAsia="Arial" w:hAnsi="Arial" w:cs="Arial" w:hint="eastAsia"/>
          <w:color w:val="000000"/>
          <w:kern w:val="2"/>
        </w:rPr>
        <w:t>minutes/week</w:t>
      </w:r>
      <w:r>
        <w:rPr>
          <w:rFonts w:ascii="Arial" w:hAnsi="Arial" w:cs="Arial"/>
          <w:lang w:eastAsia="zh-CN"/>
        </w:rPr>
        <w:t xml:space="preserve">), and </w:t>
      </w:r>
      <w:r>
        <w:rPr>
          <w:rFonts w:ascii="Arial" w:hAnsi="Arial" w:cs="Arial" w:hint="eastAsia"/>
          <w:lang w:eastAsia="zh-CN"/>
        </w:rPr>
        <w:t>recommended</w:t>
      </w:r>
      <w:r>
        <w:rPr>
          <w:rFonts w:ascii="Arial" w:hAnsi="Arial" w:cs="Arial" w:hint="eastAsia"/>
          <w:lang w:eastAsia="zh-CN"/>
        </w:rPr>
        <w:t xml:space="preserve"> </w:t>
      </w:r>
      <w:r>
        <w:rPr>
          <w:rFonts w:ascii="Arial" w:hAnsi="Arial" w:cs="Arial"/>
          <w:lang w:eastAsia="zh-CN"/>
        </w:rPr>
        <w:t>activity</w:t>
      </w:r>
      <w:r>
        <w:rPr>
          <w:rFonts w:ascii="Arial" w:hAnsi="Arial" w:cs="Arial" w:hint="eastAsia"/>
          <w:lang w:eastAsia="zh-CN"/>
        </w:rPr>
        <w:t xml:space="preserve"> level</w:t>
      </w:r>
      <w:r>
        <w:rPr>
          <w:rFonts w:ascii="Arial" w:hAnsi="Arial" w:cs="Arial"/>
          <w:lang w:eastAsia="zh-CN"/>
        </w:rPr>
        <w:t xml:space="preserve"> </w:t>
      </w:r>
      <w:proofErr w:type="gramStart"/>
      <w:r>
        <w:rPr>
          <w:rFonts w:ascii="Arial" w:hAnsi="Arial" w:cs="Arial"/>
          <w:lang w:eastAsia="zh-CN"/>
        </w:rPr>
        <w:t>( ≥</w:t>
      </w:r>
      <w:proofErr w:type="gramEnd"/>
      <w:r>
        <w:rPr>
          <w:rFonts w:ascii="Arial" w:hAnsi="Arial" w:cs="Arial"/>
          <w:lang w:eastAsia="zh-CN"/>
        </w:rPr>
        <w:t xml:space="preserve"> 150 </w:t>
      </w:r>
      <w:r>
        <w:rPr>
          <w:rFonts w:ascii="Arial" w:eastAsia="Arial" w:hAnsi="Arial" w:cs="Arial" w:hint="eastAsia"/>
          <w:color w:val="000000"/>
          <w:kern w:val="2"/>
        </w:rPr>
        <w:t>minutes/week</w:t>
      </w:r>
      <w:r>
        <w:rPr>
          <w:rFonts w:ascii="Arial" w:hAnsi="Arial" w:cs="Arial"/>
          <w:lang w:eastAsia="zh-CN"/>
        </w:rPr>
        <w:t>).</w:t>
      </w:r>
    </w:p>
    <w:p w14:paraId="5300C285" w14:textId="77777777" w:rsidR="00E75683" w:rsidRDefault="00E75683">
      <w:pPr>
        <w:rPr>
          <w:rFonts w:ascii="Arial" w:hAnsi="Arial" w:cs="Arial"/>
          <w:b/>
          <w:bCs/>
          <w:lang w:eastAsia="zh-CN"/>
        </w:rPr>
      </w:pPr>
    </w:p>
    <w:sectPr w:rsidR="00E75683">
      <w:type w:val="continuous"/>
      <w:pgSz w:w="16848" w:h="11952" w:orient="landscape"/>
      <w:pgMar w:top="646" w:right="283" w:bottom="646" w:left="283" w:header="720" w:footer="720" w:gutter="720"/>
      <w:cols w: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gutterAtTop/>
  <w:proofState w:spelling="clean" w:grammar="clean"/>
  <w:defaultTabStop w:val="708"/>
  <w:hyphenationZone w:val="425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683"/>
    <w:rsid w:val="004F6AAE"/>
    <w:rsid w:val="00E75683"/>
    <w:rsid w:val="025B2DC4"/>
    <w:rsid w:val="02CE01A5"/>
    <w:rsid w:val="04D94B9F"/>
    <w:rsid w:val="08BC7EE1"/>
    <w:rsid w:val="0A273098"/>
    <w:rsid w:val="0A53642D"/>
    <w:rsid w:val="0D0D3870"/>
    <w:rsid w:val="0E1E7AC7"/>
    <w:rsid w:val="10902763"/>
    <w:rsid w:val="11C43FBF"/>
    <w:rsid w:val="17CD0265"/>
    <w:rsid w:val="18585984"/>
    <w:rsid w:val="1A6E5932"/>
    <w:rsid w:val="1BFA082F"/>
    <w:rsid w:val="1DED752A"/>
    <w:rsid w:val="280264C3"/>
    <w:rsid w:val="2D686211"/>
    <w:rsid w:val="35E51369"/>
    <w:rsid w:val="36303889"/>
    <w:rsid w:val="38012E96"/>
    <w:rsid w:val="39333B77"/>
    <w:rsid w:val="3CED04E1"/>
    <w:rsid w:val="3EAC7FF9"/>
    <w:rsid w:val="4574179F"/>
    <w:rsid w:val="46CB342C"/>
    <w:rsid w:val="47B75973"/>
    <w:rsid w:val="484E7CAE"/>
    <w:rsid w:val="4C3C55D3"/>
    <w:rsid w:val="4D4D4BD8"/>
    <w:rsid w:val="50AC5814"/>
    <w:rsid w:val="52611255"/>
    <w:rsid w:val="5403150B"/>
    <w:rsid w:val="5E6301AB"/>
    <w:rsid w:val="601D44E9"/>
    <w:rsid w:val="68E57808"/>
    <w:rsid w:val="6A0E4406"/>
    <w:rsid w:val="6AF32471"/>
    <w:rsid w:val="6BFF1F3B"/>
    <w:rsid w:val="6F2D5976"/>
    <w:rsid w:val="72C44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096D399-D13F-403F-A02A-DF5BD3811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DengXian" w:eastAsia="DengXian" w:hAnsi="DengXian" w:cs="DengXi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pPr>
      <w:spacing w:after="100"/>
      <w:ind w:left="240"/>
    </w:pPr>
  </w:style>
  <w:style w:type="table" w:styleId="TableProfessional">
    <w:name w:val="Table Professional"/>
    <w:basedOn w:val="TableNormal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Strong1">
    <w:name w:val="Strong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Normal"/>
    <w:qFormat/>
  </w:style>
  <w:style w:type="paragraph" w:customStyle="1" w:styleId="tabletitle">
    <w:name w:val="table title"/>
    <w:basedOn w:val="TableCaption"/>
    <w:next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7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逄朔</dc:creator>
  <cp:lastModifiedBy>Arden Marie Badon</cp:lastModifiedBy>
  <cp:revision>10</cp:revision>
  <dcterms:created xsi:type="dcterms:W3CDTF">2017-02-28T11:18:00Z</dcterms:created>
  <dcterms:modified xsi:type="dcterms:W3CDTF">2025-10-14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ZjMTRmZjNmZDVmMDY4N2E1OWUwZGNiMzFjNzIyNDMiLCJ1c2VySWQiOiIzMDU1MTc5ODcifQ==</vt:lpwstr>
  </property>
  <property fmtid="{D5CDD505-2E9C-101B-9397-08002B2CF9AE}" pid="3" name="KSOProductBuildVer">
    <vt:lpwstr>2052-12.1.0.20305</vt:lpwstr>
  </property>
  <property fmtid="{D5CDD505-2E9C-101B-9397-08002B2CF9AE}" pid="4" name="ICV">
    <vt:lpwstr>A0483D4F4AE24D72B3D8F60FDB8DF2A1_13</vt:lpwstr>
  </property>
</Properties>
</file>